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56EAF" w14:textId="7F0512C9" w:rsidR="007A6B37" w:rsidRDefault="007A6B37" w:rsidP="56848298">
      <w:pPr>
        <w:jc w:val="both"/>
        <w:rPr>
          <w:rFonts w:eastAsiaTheme="minorEastAsia"/>
          <w:lang w:val="en-GB"/>
        </w:rPr>
      </w:pPr>
      <w:r w:rsidRPr="56848298">
        <w:rPr>
          <w:rFonts w:eastAsiaTheme="minorEastAsia"/>
          <w:b/>
          <w:bCs/>
          <w:lang w:val="en-GB"/>
        </w:rPr>
        <w:t xml:space="preserve">Table </w:t>
      </w:r>
      <w:r w:rsidR="00B81C7C">
        <w:rPr>
          <w:rFonts w:eastAsiaTheme="minorEastAsia"/>
          <w:b/>
          <w:bCs/>
          <w:lang w:val="en-GB"/>
        </w:rPr>
        <w:t>2</w:t>
      </w:r>
      <w:r w:rsidRPr="56848298">
        <w:rPr>
          <w:rFonts w:eastAsiaTheme="minorEastAsia"/>
          <w:b/>
          <w:bCs/>
          <w:lang w:val="en-GB"/>
        </w:rPr>
        <w:t>.</w:t>
      </w:r>
      <w:r w:rsidRPr="56848298">
        <w:rPr>
          <w:rFonts w:eastAsiaTheme="minorEastAsia"/>
          <w:lang w:val="en-GB"/>
        </w:rPr>
        <w:t xml:space="preserve"> PCR primer sequences</w:t>
      </w:r>
      <w:bookmarkStart w:id="0" w:name="_GoBack"/>
      <w:bookmarkEnd w:id="0"/>
    </w:p>
    <w:p w14:paraId="672A6659" w14:textId="77777777" w:rsidR="007A6B37" w:rsidRPr="005C1630" w:rsidRDefault="007A6B37" w:rsidP="007A6B37">
      <w:pPr>
        <w:jc w:val="both"/>
        <w:rPr>
          <w:rFonts w:eastAsiaTheme="minorEastAsia"/>
          <w:lang w:val="en-US"/>
        </w:rPr>
      </w:pPr>
    </w:p>
    <w:tbl>
      <w:tblPr>
        <w:tblStyle w:val="PlainTable2"/>
        <w:tblW w:w="952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4590"/>
        <w:gridCol w:w="3645"/>
      </w:tblGrid>
      <w:tr w:rsidR="007A6B37" w:rsidRPr="005C1630" w14:paraId="38355B86" w14:textId="77777777" w:rsidTr="56848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6B86293" w14:textId="77777777" w:rsidR="007A6B37" w:rsidRPr="005C1630" w:rsidRDefault="007A6B37" w:rsidP="005801A1">
            <w:pPr>
              <w:jc w:val="center"/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 xml:space="preserve">Name </w:t>
            </w:r>
          </w:p>
        </w:tc>
        <w:tc>
          <w:tcPr>
            <w:tcW w:w="459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76A4594" w14:textId="77777777" w:rsidR="007A6B37" w:rsidRPr="005C1630" w:rsidRDefault="007A6B37" w:rsidP="00580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Forward sequences</w:t>
            </w:r>
          </w:p>
        </w:tc>
        <w:tc>
          <w:tcPr>
            <w:tcW w:w="3645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F7EC232" w14:textId="77777777" w:rsidR="007A6B37" w:rsidRPr="005C1630" w:rsidRDefault="007A6B37" w:rsidP="00580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Reverse sequences</w:t>
            </w:r>
          </w:p>
        </w:tc>
      </w:tr>
      <w:tr w:rsidR="56848298" w14:paraId="215FACC4" w14:textId="77777777" w:rsidTr="56848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auto"/>
            <w:vAlign w:val="center"/>
          </w:tcPr>
          <w:p w14:paraId="76BE5600" w14:textId="5C7092A7" w:rsidR="23198D7A" w:rsidRDefault="23198D7A" w:rsidP="56848298">
            <w:pPr>
              <w:rPr>
                <w:rFonts w:eastAsiaTheme="minorEastAsia"/>
              </w:rPr>
            </w:pPr>
            <w:r w:rsidRPr="56848298">
              <w:rPr>
                <w:rFonts w:eastAsiaTheme="minorEastAsia"/>
              </w:rPr>
              <w:t>ALP</w:t>
            </w:r>
          </w:p>
        </w:tc>
        <w:tc>
          <w:tcPr>
            <w:tcW w:w="4590" w:type="dxa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auto"/>
            <w:vAlign w:val="center"/>
          </w:tcPr>
          <w:p w14:paraId="0B45D98E" w14:textId="18EA92B1" w:rsidR="56848298" w:rsidRDefault="56848298" w:rsidP="56848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56848298">
              <w:rPr>
                <w:rFonts w:eastAsiaTheme="minorEastAsia"/>
              </w:rPr>
              <w:t>5’</w:t>
            </w:r>
            <w:r w:rsidR="29335D2D" w:rsidRPr="56848298">
              <w:rPr>
                <w:rFonts w:eastAsiaTheme="minorEastAsia"/>
              </w:rPr>
              <w:t>ACCGCCACCGCCTACCTG</w:t>
            </w:r>
            <w:r w:rsidRPr="56848298">
              <w:rPr>
                <w:rFonts w:eastAsiaTheme="minorEastAsia"/>
              </w:rPr>
              <w:t>3’</w:t>
            </w:r>
          </w:p>
        </w:tc>
        <w:tc>
          <w:tcPr>
            <w:tcW w:w="3645" w:type="dxa"/>
            <w:tcBorders>
              <w:top w:val="single" w:sz="8" w:space="0" w:color="000000" w:themeColor="text1"/>
              <w:bottom w:val="none" w:sz="0" w:space="0" w:color="auto"/>
            </w:tcBorders>
            <w:shd w:val="clear" w:color="auto" w:fill="auto"/>
            <w:vAlign w:val="center"/>
          </w:tcPr>
          <w:p w14:paraId="1F20D439" w14:textId="784EBA84" w:rsidR="56848298" w:rsidRDefault="56848298" w:rsidP="56848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56848298">
              <w:rPr>
                <w:rFonts w:eastAsiaTheme="minorEastAsia"/>
              </w:rPr>
              <w:t>5’</w:t>
            </w:r>
            <w:r w:rsidR="3B9B3A6F" w:rsidRPr="56848298">
              <w:rPr>
                <w:rFonts w:eastAsiaTheme="minorEastAsia"/>
              </w:rPr>
              <w:t>GTCACAATGCCCACAGATTTCCC</w:t>
            </w:r>
            <w:r w:rsidRPr="56848298">
              <w:rPr>
                <w:rFonts w:eastAsiaTheme="minorEastAsia"/>
              </w:rPr>
              <w:t>3</w:t>
            </w:r>
          </w:p>
        </w:tc>
      </w:tr>
      <w:tr w:rsidR="007A6B37" w:rsidRPr="005C1630" w14:paraId="39907B76" w14:textId="77777777" w:rsidTr="568482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1CAD132" w14:textId="77777777" w:rsidR="007A6B37" w:rsidRPr="005C1630" w:rsidRDefault="007A6B37" w:rsidP="005801A1">
            <w:pPr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SOX2</w:t>
            </w:r>
          </w:p>
        </w:tc>
        <w:tc>
          <w:tcPr>
            <w:tcW w:w="459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2AE560C1" w14:textId="77777777" w:rsidR="007A6B37" w:rsidRPr="005C1630" w:rsidRDefault="007A6B37" w:rsidP="00580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5’AAGTAGTTTGCTGCCTCTTTAAG3’</w:t>
            </w:r>
          </w:p>
        </w:tc>
        <w:tc>
          <w:tcPr>
            <w:tcW w:w="3645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21E54803" w14:textId="77777777" w:rsidR="007A6B37" w:rsidRPr="005C1630" w:rsidRDefault="007A6B37" w:rsidP="00580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5’GCTTCCCTCCTCCTCTGG3’</w:t>
            </w:r>
          </w:p>
        </w:tc>
      </w:tr>
      <w:tr w:rsidR="007A6B37" w:rsidRPr="005C1630" w14:paraId="036D8B05" w14:textId="77777777" w:rsidTr="56848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vAlign w:val="center"/>
          </w:tcPr>
          <w:p w14:paraId="54FE517C" w14:textId="77777777" w:rsidR="007A6B37" w:rsidRPr="005C1630" w:rsidRDefault="007A6B37" w:rsidP="005801A1">
            <w:pPr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 xml:space="preserve">OCT-4a 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270DFBAB" w14:textId="7AAE3349" w:rsidR="007A6B37" w:rsidRPr="005C1630" w:rsidRDefault="007A6B37" w:rsidP="56848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56848298">
              <w:rPr>
                <w:rFonts w:eastAsiaTheme="minorEastAsia"/>
              </w:rPr>
              <w:t>5’</w:t>
            </w:r>
            <w:r w:rsidR="7A7B8C4C" w:rsidRPr="56848298">
              <w:rPr>
                <w:rFonts w:eastAsiaTheme="minorEastAsia"/>
              </w:rPr>
              <w:t>ACGACCATCTGCCGCTTTG</w:t>
            </w:r>
            <w:r w:rsidRPr="56848298">
              <w:rPr>
                <w:rFonts w:eastAsiaTheme="minorEastAsia"/>
              </w:rPr>
              <w:t>3’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5AD35173" w14:textId="60026F1F" w:rsidR="007A6B37" w:rsidRPr="005C1630" w:rsidRDefault="007A6B37" w:rsidP="56848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56848298">
              <w:rPr>
                <w:rFonts w:eastAsiaTheme="minorEastAsia"/>
              </w:rPr>
              <w:t>5’</w:t>
            </w:r>
            <w:r w:rsidR="6089EA6F" w:rsidRPr="56848298">
              <w:rPr>
                <w:rFonts w:eastAsiaTheme="minorEastAsia"/>
              </w:rPr>
              <w:t>GTTGCCTCTCACTCGGTTCTC</w:t>
            </w:r>
            <w:r w:rsidRPr="56848298">
              <w:rPr>
                <w:rFonts w:eastAsiaTheme="minorEastAsia"/>
              </w:rPr>
              <w:t>3’</w:t>
            </w:r>
          </w:p>
        </w:tc>
      </w:tr>
      <w:tr w:rsidR="007A6B37" w:rsidRPr="005C1630" w14:paraId="56E6DBE8" w14:textId="77777777" w:rsidTr="568482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vAlign w:val="center"/>
          </w:tcPr>
          <w:p w14:paraId="5EEE1340" w14:textId="77777777" w:rsidR="007A6B37" w:rsidRPr="005C1630" w:rsidRDefault="007A6B37" w:rsidP="005801A1">
            <w:pPr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KLF4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06F7C623" w14:textId="77777777" w:rsidR="007A6B37" w:rsidRPr="005C1630" w:rsidRDefault="007A6B37" w:rsidP="00580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5’ACGGCTGTGGATGGAAATTC3’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4C3D848" w14:textId="77777777" w:rsidR="007A6B37" w:rsidRPr="005C1630" w:rsidRDefault="007A6B37" w:rsidP="00580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5’ATGTGTAAGGCGAGGTGGTC3’</w:t>
            </w:r>
          </w:p>
        </w:tc>
      </w:tr>
      <w:tr w:rsidR="007A6B37" w:rsidRPr="005C1630" w14:paraId="73E00458" w14:textId="77777777" w:rsidTr="56848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vAlign w:val="center"/>
          </w:tcPr>
          <w:p w14:paraId="4C426812" w14:textId="77777777" w:rsidR="007A6B37" w:rsidRPr="005C1630" w:rsidRDefault="007A6B37" w:rsidP="005801A1">
            <w:pPr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GAPDH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A6B33E5" w14:textId="77777777" w:rsidR="007A6B37" w:rsidRPr="005C1630" w:rsidRDefault="007A6B37" w:rsidP="00580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1E065CC1">
              <w:rPr>
                <w:rFonts w:eastAsiaTheme="minorEastAsia"/>
                <w:color w:val="333333"/>
              </w:rPr>
              <w:t>5' TGTAAAACGACGGCCAGT3’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2D94F6F7" w14:textId="77777777" w:rsidR="007A6B37" w:rsidRPr="005C1630" w:rsidRDefault="007A6B37" w:rsidP="00580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1E065CC1">
              <w:rPr>
                <w:rFonts w:eastAsiaTheme="minorEastAsia"/>
                <w:color w:val="333333"/>
              </w:rPr>
              <w:t>5' CAGGAAACAGCTATGACC3’</w:t>
            </w:r>
          </w:p>
        </w:tc>
      </w:tr>
      <w:tr w:rsidR="007A6B37" w:rsidRPr="005C1630" w14:paraId="5A454A23" w14:textId="77777777" w:rsidTr="5684829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shd w:val="clear" w:color="auto" w:fill="auto"/>
            <w:vAlign w:val="center"/>
          </w:tcPr>
          <w:p w14:paraId="512D6907" w14:textId="77777777" w:rsidR="007A6B37" w:rsidRPr="005C1630" w:rsidRDefault="007A6B37" w:rsidP="005801A1">
            <w:pPr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miR21-5p stem loop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03D8A1A0" w14:textId="77777777" w:rsidR="007A6B37" w:rsidRPr="005C1630" w:rsidRDefault="007A6B37" w:rsidP="00580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5′</w:t>
            </w:r>
            <w:r w:rsidRPr="1E065CC1">
              <w:rPr>
                <w:rFonts w:eastAsiaTheme="minorEastAsia"/>
                <w:caps/>
              </w:rPr>
              <w:t>ctcaactggtgtcgtggagtcggcaattcagttgagtcaacatc</w:t>
            </w:r>
            <w:r w:rsidRPr="1E065CC1">
              <w:rPr>
                <w:rFonts w:eastAsiaTheme="minorEastAsia"/>
              </w:rPr>
              <w:t>3′</w:t>
            </w:r>
          </w:p>
        </w:tc>
        <w:tc>
          <w:tcPr>
            <w:tcW w:w="3645" w:type="dxa"/>
            <w:shd w:val="clear" w:color="auto" w:fill="auto"/>
            <w:vAlign w:val="center"/>
          </w:tcPr>
          <w:p w14:paraId="0A37501D" w14:textId="77777777" w:rsidR="007A6B37" w:rsidRPr="005C1630" w:rsidRDefault="007A6B37" w:rsidP="00580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</w:tr>
      <w:tr w:rsidR="007A6B37" w:rsidRPr="005C1630" w14:paraId="6E0CD902" w14:textId="77777777" w:rsidTr="56848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3E046EF" w14:textId="77777777" w:rsidR="007A6B37" w:rsidRPr="005C1630" w:rsidRDefault="007A6B37" w:rsidP="005801A1">
            <w:pPr>
              <w:rPr>
                <w:rFonts w:eastAsiaTheme="minorEastAsia"/>
              </w:rPr>
            </w:pPr>
            <w:r w:rsidRPr="1E065CC1">
              <w:rPr>
                <w:rFonts w:eastAsiaTheme="minorEastAsia"/>
              </w:rPr>
              <w:t>miR21-5p</w:t>
            </w:r>
          </w:p>
        </w:tc>
        <w:tc>
          <w:tcPr>
            <w:tcW w:w="459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5C0A960" w14:textId="503B8D96" w:rsidR="007A6B37" w:rsidRPr="005C1630" w:rsidRDefault="007A6B37" w:rsidP="56848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56848298">
              <w:rPr>
                <w:rFonts w:eastAsiaTheme="minorEastAsia"/>
                <w:caps/>
              </w:rPr>
              <w:t>5′</w:t>
            </w:r>
            <w:r w:rsidR="7F9FB4A3" w:rsidRPr="56848298">
              <w:rPr>
                <w:rFonts w:eastAsiaTheme="minorEastAsia"/>
                <w:caps/>
              </w:rPr>
              <w:t>ACACTCCAGCTGGGTAGCTTATCAGACTGA</w:t>
            </w:r>
            <w:r w:rsidRPr="56848298">
              <w:rPr>
                <w:rFonts w:eastAsiaTheme="minorEastAsia"/>
                <w:caps/>
              </w:rPr>
              <w:t>3</w:t>
            </w:r>
          </w:p>
        </w:tc>
        <w:tc>
          <w:tcPr>
            <w:tcW w:w="364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8499366" w14:textId="77777777" w:rsidR="007A6B37" w:rsidRPr="005C1630" w:rsidRDefault="007A6B37" w:rsidP="00580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 w:rsidRPr="1E065CC1">
              <w:rPr>
                <w:rFonts w:eastAsiaTheme="minorEastAsia"/>
                <w:caps/>
              </w:rPr>
              <w:t>5′tggtgtcgtggagtcg3′</w:t>
            </w:r>
          </w:p>
        </w:tc>
      </w:tr>
    </w:tbl>
    <w:p w14:paraId="5DAB6C7B" w14:textId="77777777" w:rsidR="007A6B37" w:rsidRDefault="007A6B37" w:rsidP="007A6B37"/>
    <w:p w14:paraId="02EB378F" w14:textId="77777777" w:rsidR="005F072E" w:rsidRDefault="005F072E"/>
    <w:sectPr w:rsidR="005F072E" w:rsidSect="00B81C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B37"/>
    <w:rsid w:val="002E2469"/>
    <w:rsid w:val="005F072E"/>
    <w:rsid w:val="007A6B37"/>
    <w:rsid w:val="00A8640D"/>
    <w:rsid w:val="00B81C7C"/>
    <w:rsid w:val="00CA0997"/>
    <w:rsid w:val="00F21B09"/>
    <w:rsid w:val="13AF957B"/>
    <w:rsid w:val="13F29772"/>
    <w:rsid w:val="1FDEC628"/>
    <w:rsid w:val="23198D7A"/>
    <w:rsid w:val="254B1568"/>
    <w:rsid w:val="29335D2D"/>
    <w:rsid w:val="3B9B3A6F"/>
    <w:rsid w:val="5177904B"/>
    <w:rsid w:val="551CF568"/>
    <w:rsid w:val="56848298"/>
    <w:rsid w:val="6089EA6F"/>
    <w:rsid w:val="61252D72"/>
    <w:rsid w:val="69495BB0"/>
    <w:rsid w:val="7A7B8C4C"/>
    <w:rsid w:val="7F9FB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3E891"/>
  <w15:chartTrackingRefBased/>
  <w15:docId w15:val="{FFDBCFC1-089F-4B87-AAD9-92A3358DD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B37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A6B37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Santa Maria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respi</dc:creator>
  <cp:keywords/>
  <dc:description/>
  <cp:lastModifiedBy>Indhumathi S Sukumar K</cp:lastModifiedBy>
  <cp:revision>6</cp:revision>
  <dcterms:created xsi:type="dcterms:W3CDTF">2025-07-15T14:31:00Z</dcterms:created>
  <dcterms:modified xsi:type="dcterms:W3CDTF">2026-01-07T14:46:00Z</dcterms:modified>
</cp:coreProperties>
</file>